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328AE" w14:textId="55C73062" w:rsidR="000E36C0" w:rsidRPr="00BF1115" w:rsidRDefault="000E36C0" w:rsidP="00BF1115">
      <w:pPr>
        <w:pBdr>
          <w:bottom w:val="single" w:sz="4" w:space="1" w:color="auto"/>
        </w:pBd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 xml:space="preserve">Table </w:t>
      </w:r>
      <w:r w:rsidR="00BF1115" w:rsidRPr="00BF1115">
        <w:rPr>
          <w:rFonts w:ascii="Arial" w:hAnsi="Arial" w:cs="Arial"/>
          <w:sz w:val="18"/>
          <w:szCs w:val="18"/>
        </w:rPr>
        <w:t>1</w:t>
      </w:r>
      <w:r w:rsidRPr="00BF1115">
        <w:rPr>
          <w:rFonts w:ascii="Arial" w:hAnsi="Arial" w:cs="Arial"/>
          <w:sz w:val="18"/>
          <w:szCs w:val="18"/>
        </w:rPr>
        <w:t xml:space="preserve">. </w:t>
      </w:r>
      <w:r w:rsidR="002A6C03" w:rsidRPr="00BF1115">
        <w:rPr>
          <w:rFonts w:ascii="Arial" w:hAnsi="Arial" w:cs="Arial"/>
          <w:sz w:val="18"/>
          <w:szCs w:val="18"/>
        </w:rPr>
        <w:t>Baseline serum candidate osteoarthritis</w:t>
      </w:r>
      <w:r w:rsidRPr="00BF1115">
        <w:rPr>
          <w:rFonts w:ascii="Arial" w:hAnsi="Arial" w:cs="Arial"/>
          <w:sz w:val="18"/>
          <w:szCs w:val="18"/>
        </w:rPr>
        <w:t xml:space="preserve"> biomarker</w:t>
      </w:r>
      <w:r w:rsidR="002A6C03" w:rsidRPr="00BF1115">
        <w:rPr>
          <w:rFonts w:ascii="Arial" w:hAnsi="Arial" w:cs="Arial"/>
          <w:sz w:val="18"/>
          <w:szCs w:val="18"/>
        </w:rPr>
        <w:t xml:space="preserve"> concentrations </w:t>
      </w:r>
      <w:r w:rsidRPr="00BF1115">
        <w:rPr>
          <w:rFonts w:ascii="Arial" w:hAnsi="Arial" w:cs="Arial"/>
          <w:sz w:val="18"/>
          <w:szCs w:val="18"/>
        </w:rPr>
        <w:t xml:space="preserve"> 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2126"/>
        <w:gridCol w:w="1985"/>
        <w:gridCol w:w="2126"/>
        <w:gridCol w:w="1985"/>
      </w:tblGrid>
      <w:tr w:rsidR="002A6C03" w:rsidRPr="00BF1115" w14:paraId="624D00D5" w14:textId="77777777" w:rsidTr="00BF1115">
        <w:trPr>
          <w:trHeight w:val="303"/>
        </w:trPr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1FF0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1B36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4BCDDB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expose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92D18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pos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77E1C23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Exp-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0A459B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Exp-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1D0B72" w14:textId="231A06EE" w:rsidR="000E36C0" w:rsidRPr="00BF1115" w:rsidRDefault="00BE19E1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Exp-K</w:t>
            </w:r>
          </w:p>
        </w:tc>
      </w:tr>
      <w:tr w:rsidR="002A6C03" w:rsidRPr="00BF1115" w14:paraId="7A57615D" w14:textId="77777777" w:rsidTr="00BF1115">
        <w:trPr>
          <w:trHeight w:val="303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E536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72FCC" w14:textId="5EB5CF44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=1,1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15D27" w14:textId="3A6E1744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=55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F9C47" w14:textId="7212B7D0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="007211F1"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6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B140D" w14:textId="160D8969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N=3</w:t>
            </w:r>
            <w:r w:rsidR="002A6C03" w:rsidRPr="00BF111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CD22C6" w14:textId="34EBF016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N=14</w:t>
            </w:r>
            <w:r w:rsidR="002A6C03" w:rsidRPr="00BF11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BBB68F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N=35</w:t>
            </w:r>
          </w:p>
        </w:tc>
      </w:tr>
      <w:tr w:rsidR="002A6C03" w:rsidRPr="00BF1115" w14:paraId="53CA028C" w14:textId="77777777" w:rsidTr="00BF1115">
        <w:trPr>
          <w:trHeight w:val="303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B46D5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IL1</w:t>
            </w:r>
            <w:r w:rsidRPr="00BF1115">
              <w:rPr>
                <w:rFonts w:ascii="Arial" w:hAnsi="Arial" w:cs="Arial"/>
                <w:sz w:val="18"/>
                <w:szCs w:val="18"/>
              </w:rPr>
              <w:sym w:font="Symbol" w:char="F062"/>
            </w:r>
            <w:r w:rsidRPr="00BF1115">
              <w:rPr>
                <w:rFonts w:ascii="Arial" w:hAnsi="Arial" w:cs="Arial"/>
                <w:sz w:val="18"/>
                <w:szCs w:val="18"/>
              </w:rPr>
              <w:t xml:space="preserve"> (ng/l)</w:t>
            </w:r>
          </w:p>
          <w:p w14:paraId="053F2FB0" w14:textId="77691AF0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53300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0.02-0.0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526C75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0.02-0.06)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775B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2 (0.02-0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0C6DBD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02 (0.02-0.0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AA73B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02 (0.02-0.0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E456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02 (0.02-0.06)</w:t>
            </w:r>
          </w:p>
        </w:tc>
      </w:tr>
      <w:tr w:rsidR="002A6C03" w:rsidRPr="00BF1115" w14:paraId="21CE55DC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3DE959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TNF</w:t>
            </w:r>
            <w:r w:rsidRPr="00BF11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BF1115">
              <w:rPr>
                <w:rFonts w:ascii="Arial" w:hAnsi="Arial" w:cs="Arial"/>
                <w:sz w:val="18"/>
                <w:szCs w:val="18"/>
              </w:rPr>
              <w:t xml:space="preserve"> (ng/l)</w:t>
            </w:r>
          </w:p>
          <w:p w14:paraId="07D08530" w14:textId="122E001C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an (SD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22B1F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94 (0.58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8D364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94 (0.64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69135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93 (0.5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17FBF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94 (0.56)</w:t>
            </w:r>
          </w:p>
        </w:tc>
        <w:tc>
          <w:tcPr>
            <w:tcW w:w="2126" w:type="dxa"/>
            <w:noWrap/>
            <w:vAlign w:val="center"/>
            <w:hideMark/>
          </w:tcPr>
          <w:p w14:paraId="482A539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92 (0.41)</w:t>
            </w:r>
          </w:p>
        </w:tc>
        <w:tc>
          <w:tcPr>
            <w:tcW w:w="1985" w:type="dxa"/>
            <w:noWrap/>
            <w:vAlign w:val="center"/>
            <w:hideMark/>
          </w:tcPr>
          <w:p w14:paraId="1AD6141D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93 (0.42)</w:t>
            </w:r>
          </w:p>
        </w:tc>
      </w:tr>
      <w:tr w:rsidR="002A6C03" w:rsidRPr="00BF1115" w14:paraId="5EA6A28A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297E28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IL17</w:t>
            </w:r>
            <w:r w:rsidRPr="00BF1115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BF1115">
              <w:rPr>
                <w:rFonts w:ascii="Arial" w:hAnsi="Arial" w:cs="Arial"/>
                <w:sz w:val="18"/>
                <w:szCs w:val="18"/>
              </w:rPr>
              <w:t xml:space="preserve"> (ng/l)</w:t>
            </w:r>
          </w:p>
          <w:p w14:paraId="03C08AAE" w14:textId="79D9B3F2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4D9B4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0 (0.97-1.82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709379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7 (0.96-1.82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D674EF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3 (0.98-1.8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509E7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32 (0.99-1.77)</w:t>
            </w:r>
          </w:p>
        </w:tc>
        <w:tc>
          <w:tcPr>
            <w:tcW w:w="2126" w:type="dxa"/>
            <w:noWrap/>
            <w:vAlign w:val="center"/>
            <w:hideMark/>
          </w:tcPr>
          <w:p w14:paraId="0FDCD497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33 (0.96-1.91)</w:t>
            </w:r>
          </w:p>
        </w:tc>
        <w:tc>
          <w:tcPr>
            <w:tcW w:w="1985" w:type="dxa"/>
            <w:noWrap/>
            <w:vAlign w:val="center"/>
            <w:hideMark/>
          </w:tcPr>
          <w:p w14:paraId="25D45AA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.23 (0.99-1.73)</w:t>
            </w:r>
          </w:p>
        </w:tc>
      </w:tr>
      <w:tr w:rsidR="002A6C03" w:rsidRPr="00BF1115" w14:paraId="0E910120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6CC52C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CTXII (ug/l)</w:t>
            </w:r>
          </w:p>
          <w:p w14:paraId="39B67B39" w14:textId="6CD50059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2138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0 (0.05-0.64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D4B387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2 (0.05-0.67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F841C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 (0.05-0.62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00FD6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20 (0.05-0.62)</w:t>
            </w:r>
          </w:p>
        </w:tc>
        <w:tc>
          <w:tcPr>
            <w:tcW w:w="2126" w:type="dxa"/>
            <w:noWrap/>
            <w:vAlign w:val="center"/>
            <w:hideMark/>
          </w:tcPr>
          <w:p w14:paraId="5A0677DD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15 (0.05-0.70)</w:t>
            </w:r>
          </w:p>
        </w:tc>
        <w:tc>
          <w:tcPr>
            <w:tcW w:w="1985" w:type="dxa"/>
            <w:noWrap/>
            <w:vAlign w:val="center"/>
            <w:hideMark/>
          </w:tcPr>
          <w:p w14:paraId="45314781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0.05 (0.05-0.37)</w:t>
            </w:r>
          </w:p>
        </w:tc>
      </w:tr>
      <w:tr w:rsidR="002A6C03" w:rsidRPr="00BF1115" w14:paraId="71688C9C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255E5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Leptin (ug/l)</w:t>
            </w:r>
          </w:p>
          <w:p w14:paraId="6BE4D342" w14:textId="4275E511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7261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65 (3.04-9.29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F5C030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51 (2.97-8.75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DAE02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80 (3.23-9.93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D73062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5.68 (3.16-9.37)</w:t>
            </w:r>
          </w:p>
        </w:tc>
        <w:tc>
          <w:tcPr>
            <w:tcW w:w="2126" w:type="dxa"/>
            <w:noWrap/>
            <w:vAlign w:val="center"/>
            <w:hideMark/>
          </w:tcPr>
          <w:p w14:paraId="2667FA1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6.09 (3.16-11.67)</w:t>
            </w:r>
          </w:p>
        </w:tc>
        <w:tc>
          <w:tcPr>
            <w:tcW w:w="1985" w:type="dxa"/>
            <w:noWrap/>
            <w:vAlign w:val="center"/>
            <w:hideMark/>
          </w:tcPr>
          <w:p w14:paraId="7DF3148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8.68 (4.57-12.86)</w:t>
            </w:r>
          </w:p>
        </w:tc>
      </w:tr>
      <w:tr w:rsidR="002A6C03" w:rsidRPr="00BF1115" w14:paraId="0D09BE66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C4CBF0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COMP (ug/l)</w:t>
            </w:r>
          </w:p>
          <w:p w14:paraId="52E734A2" w14:textId="01D09ECB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an (SD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FD5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3.56 (88.53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3618A6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7.07 (88.71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5C5F90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0.11 (88.30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CAE730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280.31 (86.15)</w:t>
            </w:r>
          </w:p>
        </w:tc>
        <w:tc>
          <w:tcPr>
            <w:tcW w:w="2126" w:type="dxa"/>
            <w:noWrap/>
            <w:vAlign w:val="center"/>
            <w:hideMark/>
          </w:tcPr>
          <w:p w14:paraId="1913E80B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208.57 (76.20)</w:t>
            </w:r>
          </w:p>
        </w:tc>
        <w:tc>
          <w:tcPr>
            <w:tcW w:w="1985" w:type="dxa"/>
            <w:noWrap/>
            <w:vAlign w:val="center"/>
            <w:hideMark/>
          </w:tcPr>
          <w:p w14:paraId="2BB9AC0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243.25 (69.00)</w:t>
            </w:r>
          </w:p>
        </w:tc>
      </w:tr>
      <w:tr w:rsidR="002A6C03" w:rsidRPr="00BF1115" w14:paraId="7EF0F3FD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F07F1D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1115">
              <w:rPr>
                <w:rFonts w:ascii="Arial" w:hAnsi="Arial" w:cs="Arial"/>
                <w:sz w:val="18"/>
                <w:szCs w:val="18"/>
              </w:rPr>
              <w:t>Adipo</w:t>
            </w:r>
            <w:proofErr w:type="spellEnd"/>
            <w:r w:rsidRPr="00BF1115">
              <w:rPr>
                <w:rFonts w:ascii="Arial" w:hAnsi="Arial" w:cs="Arial"/>
                <w:sz w:val="18"/>
                <w:szCs w:val="18"/>
              </w:rPr>
              <w:t xml:space="preserve"> (mg/l)</w:t>
            </w:r>
          </w:p>
          <w:p w14:paraId="49D9FC76" w14:textId="09495348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an (SD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7178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33 (4.49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0F7082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21 (4.01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5C27D6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46 (4.91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70F2EA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6.62 (5.25)</w:t>
            </w:r>
          </w:p>
        </w:tc>
        <w:tc>
          <w:tcPr>
            <w:tcW w:w="2126" w:type="dxa"/>
            <w:noWrap/>
            <w:vAlign w:val="center"/>
            <w:hideMark/>
          </w:tcPr>
          <w:p w14:paraId="2E23E15C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6.29 (4.36)</w:t>
            </w:r>
          </w:p>
        </w:tc>
        <w:tc>
          <w:tcPr>
            <w:tcW w:w="1985" w:type="dxa"/>
            <w:noWrap/>
            <w:vAlign w:val="center"/>
            <w:hideMark/>
          </w:tcPr>
          <w:p w14:paraId="318964E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5.32 (2.33)</w:t>
            </w:r>
          </w:p>
        </w:tc>
      </w:tr>
      <w:tr w:rsidR="002A6C03" w:rsidRPr="00BF1115" w14:paraId="2231A5EE" w14:textId="77777777" w:rsidTr="00BF1115">
        <w:trPr>
          <w:trHeight w:val="303"/>
        </w:trPr>
        <w:tc>
          <w:tcPr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95E470" w14:textId="77777777" w:rsidR="00BF1115" w:rsidRPr="00BF1115" w:rsidRDefault="00BF1115" w:rsidP="00BF1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PIIANP (ug/l)</w:t>
            </w:r>
          </w:p>
          <w:p w14:paraId="7CCD3DB2" w14:textId="49695376" w:rsidR="000E36C0" w:rsidRPr="00BF1115" w:rsidRDefault="00BF1115" w:rsidP="00BF111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E18E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9.10 (73.90-160.10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DE338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9.20 (74.60-158.30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2C4FF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9.10 (72.90-160.70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DC2275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11.40 (74.90-168.50)</w:t>
            </w:r>
          </w:p>
        </w:tc>
        <w:tc>
          <w:tcPr>
            <w:tcW w:w="2126" w:type="dxa"/>
            <w:noWrap/>
            <w:vAlign w:val="center"/>
            <w:hideMark/>
          </w:tcPr>
          <w:p w14:paraId="6322C8B4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107.10 (71.50-155.50)</w:t>
            </w:r>
          </w:p>
        </w:tc>
        <w:tc>
          <w:tcPr>
            <w:tcW w:w="1985" w:type="dxa"/>
            <w:noWrap/>
            <w:vAlign w:val="center"/>
            <w:hideMark/>
          </w:tcPr>
          <w:p w14:paraId="487A984D" w14:textId="77777777" w:rsidR="000E36C0" w:rsidRPr="00BF1115" w:rsidRDefault="000E36C0" w:rsidP="0058438B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1115">
              <w:rPr>
                <w:rFonts w:ascii="Arial" w:hAnsi="Arial" w:cs="Arial"/>
                <w:sz w:val="18"/>
                <w:szCs w:val="18"/>
              </w:rPr>
              <w:t>92.60 (68.10-123.40)</w:t>
            </w:r>
          </w:p>
        </w:tc>
      </w:tr>
    </w:tbl>
    <w:p w14:paraId="3C1C2CA2" w14:textId="532294DB" w:rsidR="00910336" w:rsidRPr="00BF1115" w:rsidRDefault="000E36C0">
      <w:pP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 xml:space="preserve">IL – Interleukin, TNF – Tumour Necrosis Factor, CTX-II – C-terminal cross-linked telopeptide of type II collagen, COMP – cartilage oligomeric protein, PIIANP – N-propeptide of collagen IIA, </w:t>
      </w:r>
      <w:proofErr w:type="spellStart"/>
      <w:r w:rsidRPr="00BF1115">
        <w:rPr>
          <w:rFonts w:ascii="Arial" w:hAnsi="Arial" w:cs="Arial"/>
          <w:sz w:val="18"/>
          <w:szCs w:val="18"/>
        </w:rPr>
        <w:t>Adipo</w:t>
      </w:r>
      <w:proofErr w:type="spellEnd"/>
      <w:r w:rsidRPr="00BF1115">
        <w:rPr>
          <w:rFonts w:ascii="Arial" w:hAnsi="Arial" w:cs="Arial"/>
          <w:sz w:val="18"/>
          <w:szCs w:val="18"/>
        </w:rPr>
        <w:t xml:space="preserve"> – Adiponectin</w:t>
      </w:r>
      <w:r w:rsidR="00BE19E1" w:rsidRPr="00BF1115">
        <w:rPr>
          <w:rFonts w:ascii="Arial" w:hAnsi="Arial" w:cs="Arial"/>
          <w:sz w:val="18"/>
          <w:szCs w:val="18"/>
        </w:rPr>
        <w:t>. Exp-NA: Exposed - No lower limb amputation, Exp-A: Exposed – Lower Limb Amputation, Exp-K: Exposed – Knee Injured</w:t>
      </w:r>
      <w:r w:rsidR="00D45D44" w:rsidRPr="00BF1115">
        <w:rPr>
          <w:rFonts w:ascii="Arial" w:hAnsi="Arial" w:cs="Arial"/>
          <w:sz w:val="18"/>
          <w:szCs w:val="18"/>
        </w:rPr>
        <w:t>.</w:t>
      </w:r>
    </w:p>
    <w:p w14:paraId="33EB2C79" w14:textId="77777777" w:rsidR="00BF1115" w:rsidRPr="00BF1115" w:rsidRDefault="00BF1115">
      <w:pPr>
        <w:rPr>
          <w:rFonts w:ascii="Arial" w:hAnsi="Arial" w:cs="Arial"/>
          <w:sz w:val="18"/>
          <w:szCs w:val="18"/>
        </w:rPr>
      </w:pPr>
    </w:p>
    <w:p w14:paraId="45296648" w14:textId="7F2A295D" w:rsidR="00BF1115" w:rsidRPr="00BF1115" w:rsidRDefault="00BF1115">
      <w:pPr>
        <w:rPr>
          <w:rFonts w:ascii="Arial" w:hAnsi="Arial" w:cs="Arial"/>
          <w:sz w:val="18"/>
          <w:szCs w:val="18"/>
          <w:u w:val="single"/>
        </w:rPr>
      </w:pPr>
      <w:r w:rsidRPr="00BF1115">
        <w:rPr>
          <w:rFonts w:ascii="Arial" w:hAnsi="Arial" w:cs="Arial"/>
          <w:sz w:val="18"/>
          <w:szCs w:val="18"/>
          <w:u w:val="single"/>
        </w:rPr>
        <w:t>Biomarker sampling, variability and quantification</w:t>
      </w:r>
    </w:p>
    <w:p w14:paraId="1F617D1E" w14:textId="77777777" w:rsidR="00BF1115" w:rsidRPr="00BF1115" w:rsidRDefault="00BF1115">
      <w:pPr>
        <w:rPr>
          <w:rFonts w:ascii="Arial" w:hAnsi="Arial" w:cs="Arial"/>
          <w:sz w:val="18"/>
          <w:szCs w:val="18"/>
        </w:rPr>
      </w:pPr>
    </w:p>
    <w:p w14:paraId="18DC6935" w14:textId="7FA826E2" w:rsidR="00BF1115" w:rsidRDefault="00BF1115" w:rsidP="00BF1115">
      <w:pP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>At baseline, 1118 of 1145 had serum collected, 553/565 unexposed and 565/579 exposed. The 27 participants without samples were due to participant refusal, unable to obtain sample or laboratory error.</w:t>
      </w:r>
    </w:p>
    <w:p w14:paraId="26BCF9D1" w14:textId="77777777" w:rsidR="00BF1115" w:rsidRDefault="00BF1115" w:rsidP="00BF1115">
      <w:pPr>
        <w:rPr>
          <w:rFonts w:ascii="Arial" w:hAnsi="Arial" w:cs="Arial"/>
          <w:sz w:val="18"/>
          <w:szCs w:val="18"/>
        </w:rPr>
      </w:pPr>
    </w:p>
    <w:p w14:paraId="388B0D66" w14:textId="6938DA04" w:rsidR="00BF1115" w:rsidRPr="00BF1115" w:rsidRDefault="00BF1115" w:rsidP="00BF1115">
      <w:pP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 xml:space="preserve">Sera underwent analysis for selected cartilage turnover biomarkers (COMP, CTX-II, N-propeptide of collagen IIA (PIIANP)), pro-inflammatory cytokines (IL-1b, IL-17a, TNF-a) and metabolic markers (leptin and adiponectin) using enzyme-linked immunosorbent assay (ELISA) or </w:t>
      </w:r>
      <w:proofErr w:type="spellStart"/>
      <w:r w:rsidRPr="00BF1115">
        <w:rPr>
          <w:rFonts w:ascii="Arial" w:hAnsi="Arial" w:cs="Arial"/>
          <w:sz w:val="18"/>
          <w:szCs w:val="18"/>
        </w:rPr>
        <w:t>Meso</w:t>
      </w:r>
      <w:proofErr w:type="spellEnd"/>
      <w:r w:rsidRPr="00BF1115">
        <w:rPr>
          <w:rFonts w:ascii="Arial" w:hAnsi="Arial" w:cs="Arial"/>
          <w:sz w:val="18"/>
          <w:szCs w:val="18"/>
        </w:rPr>
        <w:t xml:space="preserve"> Scale Discovery (MSD) by Affinity Biomarkers Lab (London, UK)</w:t>
      </w:r>
      <w:r w:rsidR="002C74F2">
        <w:rPr>
          <w:rFonts w:ascii="Arial" w:hAnsi="Arial" w:cs="Arial"/>
          <w:sz w:val="18"/>
          <w:szCs w:val="18"/>
        </w:rPr>
        <w:t>, accredited to ISO 15189:2012</w:t>
      </w:r>
      <w:r w:rsidRPr="00BF1115">
        <w:rPr>
          <w:rFonts w:ascii="Arial" w:hAnsi="Arial" w:cs="Arial"/>
          <w:sz w:val="18"/>
          <w:szCs w:val="18"/>
        </w:rPr>
        <w:t>.</w:t>
      </w:r>
      <w:r w:rsidRPr="00BF1115">
        <w:rPr>
          <w:rFonts w:ascii="Arial" w:hAnsi="Arial" w:cs="Arial"/>
        </w:rPr>
        <w:t xml:space="preserve"> </w:t>
      </w:r>
      <w:r w:rsidRPr="00BF1115">
        <w:rPr>
          <w:rFonts w:ascii="Arial" w:hAnsi="Arial" w:cs="Arial"/>
          <w:sz w:val="18"/>
          <w:szCs w:val="18"/>
        </w:rPr>
        <w:t>Each plate included two kit controls and three internally identified quality control samples.</w:t>
      </w:r>
    </w:p>
    <w:p w14:paraId="215F00BC" w14:textId="77777777" w:rsidR="00BF1115" w:rsidRPr="00BF1115" w:rsidRDefault="00BF1115">
      <w:pPr>
        <w:rPr>
          <w:rFonts w:ascii="Arial" w:hAnsi="Arial" w:cs="Arial"/>
          <w:sz w:val="18"/>
          <w:szCs w:val="18"/>
        </w:rPr>
      </w:pPr>
    </w:p>
    <w:p w14:paraId="18303BE8" w14:textId="77777777" w:rsidR="00BF1115" w:rsidRPr="00BF1115" w:rsidRDefault="00BF1115">
      <w:pP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 xml:space="preserve">The worst reported intra- or inter-variability coefficient of variation for each biomarker </w:t>
      </w:r>
      <w:proofErr w:type="gramStart"/>
      <w:r w:rsidRPr="00BF1115">
        <w:rPr>
          <w:rFonts w:ascii="Arial" w:hAnsi="Arial" w:cs="Arial"/>
          <w:sz w:val="18"/>
          <w:szCs w:val="18"/>
        </w:rPr>
        <w:t>was;</w:t>
      </w:r>
      <w:proofErr w:type="gramEnd"/>
      <w:r w:rsidRPr="00BF1115">
        <w:rPr>
          <w:rFonts w:ascii="Arial" w:hAnsi="Arial" w:cs="Arial"/>
          <w:sz w:val="18"/>
          <w:szCs w:val="18"/>
        </w:rPr>
        <w:t xml:space="preserve"> MSD: IL-17α CV &lt;9.5%, IL-1β &lt;7%, TNF-α &lt;15%; ELISA: COMP &lt;12%, Leptin &lt;7%, Adiponectin &lt;8%, CTX-II &lt;11%, PIIANP &lt;6%. </w:t>
      </w:r>
    </w:p>
    <w:p w14:paraId="29BE0144" w14:textId="77777777" w:rsidR="00BF1115" w:rsidRPr="00BF1115" w:rsidRDefault="00BF1115">
      <w:pPr>
        <w:rPr>
          <w:rFonts w:ascii="Arial" w:hAnsi="Arial" w:cs="Arial"/>
          <w:sz w:val="18"/>
          <w:szCs w:val="18"/>
        </w:rPr>
      </w:pPr>
    </w:p>
    <w:p w14:paraId="15D7C9B9" w14:textId="0D770315" w:rsidR="00BF1115" w:rsidRPr="00BF1115" w:rsidRDefault="00BF1115">
      <w:pPr>
        <w:rPr>
          <w:rFonts w:ascii="Arial" w:hAnsi="Arial" w:cs="Arial"/>
          <w:sz w:val="18"/>
          <w:szCs w:val="18"/>
        </w:rPr>
      </w:pPr>
      <w:r w:rsidRPr="00BF1115">
        <w:rPr>
          <w:rFonts w:ascii="Arial" w:hAnsi="Arial" w:cs="Arial"/>
          <w:sz w:val="18"/>
          <w:szCs w:val="18"/>
        </w:rPr>
        <w:t>For biomarker concentrations below the lower limit of quantification (LLOQ), a value halfway between zero and LLOQ threshold was selected, and for those above the upper LOQ (ULOQ), it was ULOQ threshold + 1. This was performed for IL-17α (&lt;0.54=0.27, n=24), PIIANP (&lt;5.9=2.95 n=23, &gt;1000=1001, n=9), CTX-II (&lt;0.1=0.05, n=421), and IL-1β (&lt;0.043=0.0215, n=713)</w:t>
      </w:r>
      <w:r w:rsidRPr="00BF1115">
        <w:rPr>
          <w:rFonts w:ascii="Arial" w:hAnsi="Arial" w:cs="Arial"/>
          <w:sz w:val="18"/>
          <w:szCs w:val="18"/>
        </w:rPr>
        <w:t xml:space="preserve"> (20)</w:t>
      </w:r>
      <w:r w:rsidRPr="00BF1115">
        <w:rPr>
          <w:rFonts w:ascii="Arial" w:hAnsi="Arial" w:cs="Arial"/>
          <w:sz w:val="18"/>
          <w:szCs w:val="18"/>
        </w:rPr>
        <w:t>.</w:t>
      </w:r>
    </w:p>
    <w:sectPr w:rsidR="00BF1115" w:rsidRPr="00BF1115" w:rsidSect="007E7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259"/>
    <w:rsid w:val="00007E6B"/>
    <w:rsid w:val="00026224"/>
    <w:rsid w:val="00082B3B"/>
    <w:rsid w:val="00086237"/>
    <w:rsid w:val="0009675D"/>
    <w:rsid w:val="000C37FF"/>
    <w:rsid w:val="000E1415"/>
    <w:rsid w:val="000E36C0"/>
    <w:rsid w:val="000F4913"/>
    <w:rsid w:val="000F6E10"/>
    <w:rsid w:val="00130095"/>
    <w:rsid w:val="001651D6"/>
    <w:rsid w:val="00181709"/>
    <w:rsid w:val="001B6401"/>
    <w:rsid w:val="001F0D75"/>
    <w:rsid w:val="00227B18"/>
    <w:rsid w:val="00254B2F"/>
    <w:rsid w:val="002A6C03"/>
    <w:rsid w:val="002B30B0"/>
    <w:rsid w:val="002C74F2"/>
    <w:rsid w:val="002F416D"/>
    <w:rsid w:val="002F5AE5"/>
    <w:rsid w:val="00314985"/>
    <w:rsid w:val="00350EFC"/>
    <w:rsid w:val="00357493"/>
    <w:rsid w:val="0036149E"/>
    <w:rsid w:val="00377E72"/>
    <w:rsid w:val="003B60BE"/>
    <w:rsid w:val="003E51B2"/>
    <w:rsid w:val="003E7720"/>
    <w:rsid w:val="00402456"/>
    <w:rsid w:val="00411599"/>
    <w:rsid w:val="0041686D"/>
    <w:rsid w:val="004771F2"/>
    <w:rsid w:val="004A59C5"/>
    <w:rsid w:val="004F6F88"/>
    <w:rsid w:val="00513B0B"/>
    <w:rsid w:val="005206A5"/>
    <w:rsid w:val="00524E12"/>
    <w:rsid w:val="00524E57"/>
    <w:rsid w:val="00547235"/>
    <w:rsid w:val="0059171A"/>
    <w:rsid w:val="005B580E"/>
    <w:rsid w:val="005B7485"/>
    <w:rsid w:val="00643932"/>
    <w:rsid w:val="00646A10"/>
    <w:rsid w:val="00652F27"/>
    <w:rsid w:val="006A3FE2"/>
    <w:rsid w:val="006E6785"/>
    <w:rsid w:val="007025A4"/>
    <w:rsid w:val="007211F1"/>
    <w:rsid w:val="007231AA"/>
    <w:rsid w:val="00757713"/>
    <w:rsid w:val="00776FD5"/>
    <w:rsid w:val="00781192"/>
    <w:rsid w:val="007E3EDD"/>
    <w:rsid w:val="007E5884"/>
    <w:rsid w:val="007E7259"/>
    <w:rsid w:val="007F282E"/>
    <w:rsid w:val="00807901"/>
    <w:rsid w:val="008414B4"/>
    <w:rsid w:val="008917A3"/>
    <w:rsid w:val="008A5542"/>
    <w:rsid w:val="008F0915"/>
    <w:rsid w:val="008F2B35"/>
    <w:rsid w:val="00902D7F"/>
    <w:rsid w:val="00910336"/>
    <w:rsid w:val="0091368B"/>
    <w:rsid w:val="00921F11"/>
    <w:rsid w:val="00927F81"/>
    <w:rsid w:val="00955A06"/>
    <w:rsid w:val="009759D0"/>
    <w:rsid w:val="00991EAC"/>
    <w:rsid w:val="00A2226B"/>
    <w:rsid w:val="00A7758A"/>
    <w:rsid w:val="00A94D4E"/>
    <w:rsid w:val="00AD3101"/>
    <w:rsid w:val="00B25BB0"/>
    <w:rsid w:val="00B362B2"/>
    <w:rsid w:val="00B463AA"/>
    <w:rsid w:val="00B8130D"/>
    <w:rsid w:val="00BB75C5"/>
    <w:rsid w:val="00BE19E1"/>
    <w:rsid w:val="00BE4A26"/>
    <w:rsid w:val="00BE760C"/>
    <w:rsid w:val="00BF1056"/>
    <w:rsid w:val="00BF1115"/>
    <w:rsid w:val="00C10ED7"/>
    <w:rsid w:val="00C22289"/>
    <w:rsid w:val="00CD315D"/>
    <w:rsid w:val="00CD5E12"/>
    <w:rsid w:val="00D42DFA"/>
    <w:rsid w:val="00D43581"/>
    <w:rsid w:val="00D45D44"/>
    <w:rsid w:val="00D51F3F"/>
    <w:rsid w:val="00D701AD"/>
    <w:rsid w:val="00D97B02"/>
    <w:rsid w:val="00DD6C1E"/>
    <w:rsid w:val="00E34140"/>
    <w:rsid w:val="00E40E9B"/>
    <w:rsid w:val="00E4267B"/>
    <w:rsid w:val="00E61B3F"/>
    <w:rsid w:val="00E85787"/>
    <w:rsid w:val="00EE09C4"/>
    <w:rsid w:val="00EF2253"/>
    <w:rsid w:val="00F219FA"/>
    <w:rsid w:val="00F21E79"/>
    <w:rsid w:val="00F23034"/>
    <w:rsid w:val="00F7306F"/>
    <w:rsid w:val="00FB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BEF5A"/>
  <w15:chartTrackingRefBased/>
  <w15:docId w15:val="{6C1E6E20-A7A0-2442-A2CA-031FBF74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315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5D"/>
    <w:rPr>
      <w:rFonts w:ascii="Arial" w:eastAsiaTheme="majorEastAsia" w:hAnsi="Arial" w:cstheme="majorBidi"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9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O'Sullivan</dc:creator>
  <cp:keywords/>
  <dc:description/>
  <cp:lastModifiedBy>Oliver O'Sullivan</cp:lastModifiedBy>
  <cp:revision>2</cp:revision>
  <dcterms:created xsi:type="dcterms:W3CDTF">2025-11-27T08:17:00Z</dcterms:created>
  <dcterms:modified xsi:type="dcterms:W3CDTF">2025-11-27T08:17:00Z</dcterms:modified>
</cp:coreProperties>
</file>